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6EB4E386" wp14:editId="2C898DC2">
            <wp:simplePos x="0" y="0"/>
            <wp:positionH relativeFrom="column">
              <wp:posOffset>88710</wp:posOffset>
            </wp:positionH>
            <wp:positionV relativeFrom="paragraph">
              <wp:posOffset>67519</wp:posOffset>
            </wp:positionV>
            <wp:extent cx="8702857" cy="2267712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02857" cy="22677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Pr="00876E7A" w:rsidRDefault="00D85D37" w:rsidP="00D85D37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34100B8B" wp14:editId="66979295">
            <wp:simplePos x="0" y="0"/>
            <wp:positionH relativeFrom="column">
              <wp:posOffset>88900</wp:posOffset>
            </wp:positionH>
            <wp:positionV relativeFrom="paragraph">
              <wp:posOffset>238618</wp:posOffset>
            </wp:positionV>
            <wp:extent cx="8891516" cy="2255811"/>
            <wp:effectExtent l="0" t="0" r="508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516" cy="22558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FDF5C15" wp14:editId="16DC786F">
            <wp:simplePos x="0" y="0"/>
            <wp:positionH relativeFrom="column">
              <wp:posOffset>20472</wp:posOffset>
            </wp:positionH>
            <wp:positionV relativeFrom="paragraph">
              <wp:posOffset>20472</wp:posOffset>
            </wp:positionV>
            <wp:extent cx="8733993" cy="2298065"/>
            <wp:effectExtent l="0" t="0" r="0" b="6985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50844" cy="230249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</w:p>
    <w:p w:rsidR="00D85D37" w:rsidRDefault="00D85D37" w:rsidP="00D85D37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eastAsia="zh-CN"/>
        </w:rPr>
        <w:t>Supplementary f</w:t>
      </w:r>
      <w:r w:rsidRPr="00876E7A">
        <w:rPr>
          <w:rFonts w:ascii="Times New Roman" w:hAnsi="Times New Roman" w:cs="Times New Roman"/>
          <w:b/>
          <w:sz w:val="24"/>
          <w:szCs w:val="24"/>
          <w:lang w:eastAsia="zh-CN"/>
        </w:rPr>
        <w:t>ig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ure</w:t>
      </w:r>
      <w:r w:rsidRPr="00876E7A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eastAsia="zh-CN"/>
        </w:rPr>
        <w:t>4</w:t>
      </w:r>
      <w:r w:rsidRPr="00876E7A">
        <w:rPr>
          <w:rFonts w:ascii="Times New Roman" w:hAnsi="Times New Roman" w:cs="Times New Roman"/>
          <w:b/>
          <w:sz w:val="24"/>
          <w:szCs w:val="24"/>
          <w:lang w:eastAsia="zh-CN"/>
        </w:rPr>
        <w:t>.</w:t>
      </w:r>
      <w:proofErr w:type="gramEnd"/>
      <w:r w:rsidRPr="00876E7A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proofErr w:type="gramStart"/>
      <w:r w:rsidRPr="00876E7A">
        <w:rPr>
          <w:rFonts w:ascii="Times New Roman" w:hAnsi="Times New Roman" w:cs="Times New Roman"/>
          <w:sz w:val="24"/>
          <w:szCs w:val="24"/>
          <w:lang w:eastAsia="zh-CN"/>
        </w:rPr>
        <w:t xml:space="preserve">Top 15 compounds showing 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>changes in cumulative secretion leve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 the 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olting developmental stage (p&lt;0.05) in response to increas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hosphate</w:t>
      </w:r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ddition (0.312, 0.625 and 1.25 </w:t>
      </w:r>
      <w:proofErr w:type="spellStart"/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>mM</w:t>
      </w:r>
      <w:proofErr w:type="spellEnd"/>
      <w:r w:rsidRPr="00876E7A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lected compounds from bolting 25% phosphate </w:t>
      </w:r>
      <w:r w:rsidRPr="00BB4C4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bolting 50% P </w:t>
      </w:r>
      <w:r w:rsidRPr="00BB4C4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bolting 100% </w:t>
      </w:r>
      <w:r w:rsidRPr="00BB4C4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(C)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:rsidR="00FB6FFD" w:rsidRDefault="00FB6FFD">
      <w:bookmarkStart w:id="0" w:name="_GoBack"/>
      <w:bookmarkEnd w:id="0"/>
    </w:p>
    <w:sectPr w:rsidR="00FB6FFD" w:rsidSect="00D85D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D37"/>
    <w:rsid w:val="00114D06"/>
    <w:rsid w:val="00D85D37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D3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D3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23T22:39:00Z</dcterms:created>
  <dcterms:modified xsi:type="dcterms:W3CDTF">2020-05-23T22:39:00Z</dcterms:modified>
</cp:coreProperties>
</file>